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6EB" w:rsidRPr="004171D8" w:rsidRDefault="003C4F24" w:rsidP="004171D8">
      <w:pPr>
        <w:adjustRightInd w:val="0"/>
        <w:snapToGrid w:val="0"/>
        <w:rPr>
          <w:rFonts w:ascii="Times New Roman" w:hAnsi="Times New Roman" w:cs="Times New Roman"/>
          <w:b/>
          <w:szCs w:val="24"/>
        </w:rPr>
      </w:pPr>
      <w:proofErr w:type="gramStart"/>
      <w:r w:rsidRPr="004171D8">
        <w:rPr>
          <w:rFonts w:ascii="Times New Roman" w:hAnsi="Times New Roman" w:cs="Times New Roman"/>
          <w:b/>
          <w:szCs w:val="24"/>
        </w:rPr>
        <w:t xml:space="preserve">Supplemental </w:t>
      </w:r>
      <w:r w:rsidR="00327777" w:rsidRPr="004171D8">
        <w:rPr>
          <w:rFonts w:ascii="Times New Roman" w:hAnsi="Times New Roman" w:cs="Times New Roman"/>
          <w:b/>
          <w:szCs w:val="24"/>
        </w:rPr>
        <w:t xml:space="preserve">file </w:t>
      </w:r>
      <w:r w:rsidR="00F4470B">
        <w:rPr>
          <w:rFonts w:ascii="Times New Roman" w:hAnsi="Times New Roman" w:cs="Times New Roman"/>
          <w:b/>
          <w:szCs w:val="24"/>
        </w:rPr>
        <w:t>7</w:t>
      </w:r>
      <w:r w:rsidR="00DF3FFD" w:rsidRPr="004171D8">
        <w:rPr>
          <w:rFonts w:ascii="Times New Roman" w:hAnsi="Times New Roman" w:cs="Times New Roman" w:hint="cs"/>
          <w:b/>
          <w:szCs w:val="24"/>
        </w:rPr>
        <w:t>.</w:t>
      </w:r>
      <w:proofErr w:type="gramEnd"/>
      <w:r w:rsidR="00DF3FFD" w:rsidRPr="004171D8">
        <w:rPr>
          <w:rFonts w:ascii="Times New Roman" w:hAnsi="Times New Roman" w:cs="Times New Roman" w:hint="cs"/>
          <w:b/>
          <w:szCs w:val="24"/>
        </w:rPr>
        <w:t xml:space="preserve"> Prognostic factors for response in 52 patient</w:t>
      </w:r>
      <w:r w:rsidR="006E090A" w:rsidRPr="004171D8">
        <w:rPr>
          <w:rFonts w:ascii="Times New Roman" w:hAnsi="Times New Roman" w:cs="Times New Roman"/>
          <w:b/>
          <w:szCs w:val="24"/>
        </w:rPr>
        <w:t>s</w:t>
      </w:r>
      <w:r w:rsidR="00DF3FFD" w:rsidRPr="004171D8">
        <w:rPr>
          <w:rFonts w:ascii="Times New Roman" w:hAnsi="Times New Roman" w:cs="Times New Roman" w:hint="cs"/>
          <w:b/>
          <w:szCs w:val="24"/>
        </w:rPr>
        <w:t xml:space="preserve"> with relapsed or refracto</w:t>
      </w:r>
      <w:r w:rsidR="00DF3FFD" w:rsidRPr="004171D8">
        <w:rPr>
          <w:rFonts w:ascii="Times New Roman" w:hAnsi="Times New Roman" w:cs="Times New Roman"/>
          <w:b/>
          <w:szCs w:val="24"/>
        </w:rPr>
        <w:t>ry AML treated with CLAM.</w:t>
      </w:r>
    </w:p>
    <w:p w:rsidR="00DF3FFD" w:rsidRDefault="00DF3FFD">
      <w:pPr>
        <w:rPr>
          <w:rFonts w:ascii="Times New Roman" w:hAnsi="Times New Roman" w:cs="Times New Roman"/>
        </w:rPr>
      </w:pPr>
    </w:p>
    <w:tbl>
      <w:tblPr>
        <w:tblStyle w:val="TableGrid"/>
        <w:tblW w:w="8369" w:type="dxa"/>
        <w:tblLayout w:type="fixed"/>
        <w:tblLook w:val="04A0" w:firstRow="1" w:lastRow="0" w:firstColumn="1" w:lastColumn="0" w:noHBand="0" w:noVBand="1"/>
      </w:tblPr>
      <w:tblGrid>
        <w:gridCol w:w="4541"/>
        <w:gridCol w:w="1418"/>
        <w:gridCol w:w="1417"/>
        <w:gridCol w:w="993"/>
      </w:tblGrid>
      <w:tr w:rsidR="00F20AC0" w:rsidRPr="006E090A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20AC0" w:rsidRPr="00FD2C2C" w:rsidRDefault="00F20AC0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F20AC0" w:rsidRPr="00FD2C2C" w:rsidRDefault="00F20AC0" w:rsidP="004171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/>
                <w:b/>
                <w:szCs w:val="24"/>
              </w:rPr>
              <w:t>Number of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20AC0" w:rsidRPr="00FD2C2C" w:rsidRDefault="00F20AC0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076D3" w:rsidRPr="006E090A" w:rsidTr="00FD2C2C"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b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b/>
                <w:szCs w:val="24"/>
              </w:rPr>
              <w:t>CR</w:t>
            </w:r>
            <w:r w:rsidRPr="00FD2C2C">
              <w:rPr>
                <w:rFonts w:ascii="Times New Roman" w:hAnsi="Times New Roman" w:cs="Times New Roman"/>
                <w:b/>
                <w:szCs w:val="24"/>
              </w:rPr>
              <w:t>/</w:t>
            </w:r>
            <w:proofErr w:type="spellStart"/>
            <w:r w:rsidRPr="00FD2C2C">
              <w:rPr>
                <w:rFonts w:ascii="Times New Roman" w:hAnsi="Times New Roman" w:cs="Times New Roman"/>
                <w:b/>
                <w:szCs w:val="24"/>
              </w:rPr>
              <w:t>CR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b/>
                <w:szCs w:val="24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b/>
                <w:szCs w:val="24"/>
              </w:rPr>
              <w:t>P-val</w:t>
            </w:r>
            <w:r w:rsidRPr="00FD2C2C">
              <w:rPr>
                <w:rFonts w:ascii="Times New Roman" w:hAnsi="Times New Roman" w:cs="Times New Roman"/>
                <w:b/>
                <w:szCs w:val="24"/>
              </w:rPr>
              <w:t>ue</w:t>
            </w:r>
            <w:r w:rsidRPr="00FD2C2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#</w:t>
            </w:r>
          </w:p>
        </w:tc>
      </w:tr>
      <w:tr w:rsidR="00A076D3" w:rsidRPr="006E090A" w:rsidTr="00FD2C2C"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/>
                <w:szCs w:val="24"/>
                <w:u w:val="single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CF16F8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64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/>
                <w:szCs w:val="24"/>
                <w:u w:val="single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8-4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BC2A39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6-65 </w:t>
            </w:r>
            <w:bookmarkStart w:id="0" w:name="_GoBack"/>
            <w:bookmarkEnd w:id="0"/>
            <w:r w:rsidR="00A076D3" w:rsidRPr="00FD2C2C">
              <w:rPr>
                <w:rFonts w:ascii="Times New Roman" w:hAnsi="Times New Roman" w:cs="Times New Roman"/>
                <w:szCs w:val="24"/>
              </w:rPr>
              <w:t>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CF16F8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/>
                <w:szCs w:val="24"/>
                <w:u w:val="single"/>
              </w:rPr>
              <w:t>Status prior to CL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First relapse (R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Refrac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/>
                <w:szCs w:val="24"/>
                <w:u w:val="single"/>
              </w:rPr>
              <w:t>Time to R1 prior to CL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&gt;12 months from C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sym w:font="Symbol" w:char="F0A3"/>
            </w:r>
            <w:r w:rsidRPr="00FD2C2C">
              <w:rPr>
                <w:rFonts w:ascii="Times New Roman" w:hAnsi="Times New Roman" w:cs="Times New Roman"/>
                <w:szCs w:val="24"/>
              </w:rPr>
              <w:t>12 months from C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07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/>
                <w:szCs w:val="24"/>
                <w:u w:val="single"/>
              </w:rPr>
              <w:t>Karyo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leftChars="150" w:left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 xml:space="preserve">t(8;21)(q22;q22.1) or </w:t>
            </w:r>
            <w:proofErr w:type="spellStart"/>
            <w:r w:rsidRPr="00FD2C2C">
              <w:rPr>
                <w:rFonts w:ascii="Times New Roman" w:hAnsi="Times New Roman" w:cs="Times New Roman"/>
                <w:szCs w:val="24"/>
              </w:rPr>
              <w:t>inv</w:t>
            </w:r>
            <w:proofErr w:type="spellEnd"/>
            <w:r w:rsidRPr="00FD2C2C">
              <w:rPr>
                <w:rFonts w:ascii="Times New Roman" w:hAnsi="Times New Roman" w:cs="Times New Roman"/>
                <w:szCs w:val="24"/>
              </w:rPr>
              <w:t>(16)(p13.1q22)/t(16;16)(p13.1;q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t(9;11)(p21.2;q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17CEC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D2C2C">
              <w:rPr>
                <w:rFonts w:ascii="Times New Roman" w:hAnsi="Times New Roman" w:cs="Times New Roman"/>
                <w:szCs w:val="24"/>
              </w:rPr>
              <w:t>inv</w:t>
            </w:r>
            <w:proofErr w:type="spellEnd"/>
            <w:r w:rsidRPr="00FD2C2C">
              <w:rPr>
                <w:rFonts w:ascii="Times New Roman" w:hAnsi="Times New Roman" w:cs="Times New Roman"/>
                <w:szCs w:val="24"/>
              </w:rPr>
              <w:t>(3</w:t>
            </w:r>
            <w:r w:rsidR="00617CEC">
              <w:rPr>
                <w:rFonts w:ascii="Times New Roman" w:hAnsi="Times New Roman" w:cs="Times New Roman"/>
                <w:szCs w:val="24"/>
              </w:rPr>
              <w:t>)(q21.3q26.2)/t(3;3)(q21.3;q26.2</w:t>
            </w:r>
            <w:r w:rsidRPr="00FD2C2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t(v;11q23.3) / del(11)(q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Compl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  <w:u w:val="single"/>
              </w:rPr>
              <w:t>Gene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i/>
                <w:szCs w:val="24"/>
              </w:rPr>
              <w:t>CU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 xml:space="preserve">Mut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i/>
                <w:szCs w:val="24"/>
              </w:rPr>
              <w:t>A</w:t>
            </w:r>
            <w:r w:rsidRPr="00FD2C2C">
              <w:rPr>
                <w:rFonts w:ascii="Times New Roman" w:hAnsi="Times New Roman" w:cs="Times New Roman"/>
                <w:i/>
                <w:szCs w:val="24"/>
              </w:rPr>
              <w:t>SX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i/>
                <w:szCs w:val="24"/>
              </w:rPr>
              <w:t>KMT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ROB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RUN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A076D3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ETD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FL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IT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TK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lastRenderedPageBreak/>
              <w:t>DNMT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ET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PTPN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KMT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9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TE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ID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9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BC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9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NP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87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F3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7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RAD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7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ETV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32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M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ROBO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KMT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K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ZRS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W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lastRenderedPageBreak/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EZ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CDKN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CB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TA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 xml:space="preserve">CEBP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Double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  <w:r w:rsidRPr="00FD2C2C">
              <w:rPr>
                <w:rFonts w:ascii="Times New Roman" w:hAnsi="Times New Roman" w:cs="Times New Roman"/>
                <w:szCs w:val="24"/>
              </w:rPr>
              <w:t>/Single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CB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44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N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CREB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CBL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ATR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0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PPM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PHF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TP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SMC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NOTC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KDM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JAK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lastRenderedPageBreak/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I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GN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150" w:firstLine="360"/>
              <w:rPr>
                <w:rFonts w:ascii="Times New Roman" w:hAnsi="Times New Roman" w:cs="Times New Roman"/>
                <w:i/>
                <w:szCs w:val="24"/>
              </w:rPr>
            </w:pPr>
            <w:r w:rsidRPr="00FD2C2C">
              <w:rPr>
                <w:rFonts w:ascii="Times New Roman" w:hAnsi="Times New Roman" w:cs="Times New Roman"/>
                <w:i/>
                <w:szCs w:val="24"/>
              </w:rPr>
              <w:t>GAT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Mu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671F11">
            <w:pPr>
              <w:adjustRightInd w:val="0"/>
              <w:snapToGrid w:val="0"/>
              <w:ind w:firstLineChars="300" w:firstLine="72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 w:hint="eastAsia"/>
                <w:szCs w:val="24"/>
              </w:rPr>
              <w:t>Wild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671F11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FD2C2C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A076D3" w:rsidRPr="004171D8" w:rsidTr="00FD2C2C"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A076D3" w:rsidRPr="00FD2C2C" w:rsidRDefault="00A076D3" w:rsidP="004171D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F3FFD" w:rsidRDefault="00647EF6" w:rsidP="00671F11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: complete remission; </w:t>
      </w:r>
      <w:proofErr w:type="spellStart"/>
      <w:r>
        <w:rPr>
          <w:rFonts w:ascii="Times New Roman" w:hAnsi="Times New Roman" w:cs="Times New Roman"/>
        </w:rPr>
        <w:t>CRi</w:t>
      </w:r>
      <w:proofErr w:type="spellEnd"/>
      <w:r>
        <w:rPr>
          <w:rFonts w:ascii="Times New Roman" w:hAnsi="Times New Roman" w:cs="Times New Roman"/>
        </w:rPr>
        <w:t>: complete remission with incomplete hematological recovery; NR: non-remission; R1: first relapse; CR1: first complete remission</w:t>
      </w:r>
    </w:p>
    <w:p w:rsidR="00D6141F" w:rsidRPr="00DF3FFD" w:rsidRDefault="00D6141F" w:rsidP="00671F11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: P-value is calculated by Pearson Chi-square test.</w:t>
      </w:r>
    </w:p>
    <w:sectPr w:rsidR="00D6141F" w:rsidRPr="00DF3F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FD"/>
    <w:rsid w:val="0003212E"/>
    <w:rsid w:val="000675D0"/>
    <w:rsid w:val="00197C5F"/>
    <w:rsid w:val="001E5557"/>
    <w:rsid w:val="00327777"/>
    <w:rsid w:val="00394E4E"/>
    <w:rsid w:val="003C4F24"/>
    <w:rsid w:val="004171D8"/>
    <w:rsid w:val="004676F4"/>
    <w:rsid w:val="00504900"/>
    <w:rsid w:val="00595A55"/>
    <w:rsid w:val="00617CEC"/>
    <w:rsid w:val="00647EF6"/>
    <w:rsid w:val="00671F11"/>
    <w:rsid w:val="006E090A"/>
    <w:rsid w:val="007474F8"/>
    <w:rsid w:val="007756FD"/>
    <w:rsid w:val="007A3C74"/>
    <w:rsid w:val="007F13BC"/>
    <w:rsid w:val="0081525F"/>
    <w:rsid w:val="008923CB"/>
    <w:rsid w:val="008A7214"/>
    <w:rsid w:val="009906EB"/>
    <w:rsid w:val="009A34EB"/>
    <w:rsid w:val="00A076D3"/>
    <w:rsid w:val="00A522C6"/>
    <w:rsid w:val="00B70E77"/>
    <w:rsid w:val="00BC2A39"/>
    <w:rsid w:val="00BF657C"/>
    <w:rsid w:val="00CA3BCD"/>
    <w:rsid w:val="00CE7A7B"/>
    <w:rsid w:val="00CF16F8"/>
    <w:rsid w:val="00D41CA6"/>
    <w:rsid w:val="00D6141F"/>
    <w:rsid w:val="00D70324"/>
    <w:rsid w:val="00DF3FFD"/>
    <w:rsid w:val="00E606FA"/>
    <w:rsid w:val="00F20AC0"/>
    <w:rsid w:val="00F4470B"/>
    <w:rsid w:val="00FD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6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6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Gill</dc:creator>
  <cp:lastModifiedBy>Lenovo's User</cp:lastModifiedBy>
  <cp:revision>6</cp:revision>
  <cp:lastPrinted>2019-02-09T04:10:00Z</cp:lastPrinted>
  <dcterms:created xsi:type="dcterms:W3CDTF">2019-03-18T03:47:00Z</dcterms:created>
  <dcterms:modified xsi:type="dcterms:W3CDTF">2019-03-25T05:39:00Z</dcterms:modified>
</cp:coreProperties>
</file>